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E914D" w14:textId="77777777" w:rsidR="00407138" w:rsidRPr="001F16B3" w:rsidRDefault="00407138" w:rsidP="00407138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:</w:t>
      </w:r>
      <w:r w:rsidRPr="00731F13">
        <w:rPr>
          <w:rFonts w:ascii="Times New Roman" w:hAnsi="Times New Roman" w:cs="Times New Roman"/>
          <w:sz w:val="24"/>
          <w:szCs w:val="24"/>
          <w:lang w:val="en-US"/>
        </w:rPr>
        <w:t xml:space="preserve"> basic </w:t>
      </w:r>
      <w:r w:rsidRPr="0052066F">
        <w:rPr>
          <w:rFonts w:ascii="Times New Roman" w:hAnsi="Times New Roman"/>
          <w:sz w:val="24"/>
          <w:lang w:val="en-US"/>
        </w:rPr>
        <w:t>demographic</w:t>
      </w:r>
      <w:r w:rsidRPr="00731F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s </w:t>
      </w:r>
      <w:r w:rsidRPr="00731F13">
        <w:rPr>
          <w:rFonts w:ascii="Times New Roman" w:hAnsi="Times New Roman" w:cs="Times New Roman"/>
          <w:sz w:val="24"/>
          <w:szCs w:val="24"/>
          <w:lang w:val="en-US"/>
        </w:rPr>
        <w:t>and clinical factors with respect to rs2235186 MAO-A and rs4680 COMT polymorphis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0" w:name="_Hlk140832323"/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ce levels p&lt;0.05 are indicated i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bold</w:t>
      </w:r>
      <w:bookmarkEnd w:id="0"/>
      <w:proofErr w:type="gramEnd"/>
    </w:p>
    <w:p w14:paraId="24290294" w14:textId="77777777" w:rsidR="00407138" w:rsidRDefault="00407138" w:rsidP="0040713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972"/>
        <w:gridCol w:w="1701"/>
        <w:gridCol w:w="1537"/>
        <w:gridCol w:w="1558"/>
        <w:gridCol w:w="726"/>
      </w:tblGrid>
      <w:tr w:rsidR="00407138" w:rsidRPr="001F16B3" w14:paraId="34280F36" w14:textId="77777777" w:rsidTr="009D213E">
        <w:trPr>
          <w:trHeight w:val="397"/>
        </w:trPr>
        <w:tc>
          <w:tcPr>
            <w:tcW w:w="297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454A5CE" w14:textId="77777777" w:rsidR="00407138" w:rsidRPr="00E87BA4" w:rsidRDefault="00407138" w:rsidP="009D21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87BA4">
              <w:rPr>
                <w:rFonts w:ascii="Times New Roman" w:hAnsi="Times New Roman" w:cs="Times New Roman"/>
                <w:b/>
                <w:lang w:val="en-US"/>
              </w:rPr>
              <w:t>rs2235186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69B8F6" w14:textId="77777777" w:rsidR="00407138" w:rsidRPr="00E87BA4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7BA4">
              <w:rPr>
                <w:rFonts w:ascii="Times New Roman" w:hAnsi="Times New Roman" w:cs="Times New Roman"/>
                <w:b/>
                <w:lang w:val="en-US"/>
              </w:rPr>
              <w:t>GG</w:t>
            </w:r>
          </w:p>
        </w:tc>
        <w:tc>
          <w:tcPr>
            <w:tcW w:w="153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8E98923" w14:textId="77777777" w:rsidR="00407138" w:rsidRPr="00E87BA4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7BA4">
              <w:rPr>
                <w:rFonts w:ascii="Times New Roman" w:hAnsi="Times New Roman" w:cs="Times New Roman"/>
                <w:b/>
                <w:lang w:val="en-US"/>
              </w:rPr>
              <w:t>AG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23EE067" w14:textId="77777777" w:rsidR="00407138" w:rsidRPr="00E87BA4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7BA4">
              <w:rPr>
                <w:rFonts w:ascii="Times New Roman" w:hAnsi="Times New Roman" w:cs="Times New Roman"/>
                <w:b/>
                <w:lang w:val="en-US"/>
              </w:rPr>
              <w:t>AA</w:t>
            </w:r>
          </w:p>
        </w:tc>
        <w:tc>
          <w:tcPr>
            <w:tcW w:w="7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1339D59" w14:textId="77777777" w:rsidR="00407138" w:rsidRPr="00E87BA4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7B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407138" w:rsidRPr="001F16B3" w14:paraId="370FA27E" w14:textId="77777777" w:rsidTr="009D213E">
        <w:tc>
          <w:tcPr>
            <w:tcW w:w="29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C6714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56B5527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9 (63-77)</w:t>
            </w:r>
          </w:p>
        </w:tc>
        <w:tc>
          <w:tcPr>
            <w:tcW w:w="153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1AE842C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4.5 (60-71)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F115F01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7.5 (58-75)</w:t>
            </w:r>
          </w:p>
        </w:tc>
        <w:tc>
          <w:tcPr>
            <w:tcW w:w="72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8768D18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407138" w:rsidRPr="001F16B3" w14:paraId="4D235BFA" w14:textId="77777777" w:rsidTr="009D213E">
        <w:tc>
          <w:tcPr>
            <w:tcW w:w="2972" w:type="dxa"/>
            <w:tcBorders>
              <w:left w:val="nil"/>
              <w:bottom w:val="nil"/>
              <w:right w:val="nil"/>
            </w:tcBorders>
            <w:vAlign w:val="center"/>
          </w:tcPr>
          <w:p w14:paraId="6DD98E44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sex (f/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E33C661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/55</w:t>
            </w:r>
          </w:p>
          <w:p w14:paraId="334E64DC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33.7%/66.3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61801BCB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/0</w:t>
            </w:r>
          </w:p>
          <w:p w14:paraId="0AB72CB7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100%/0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303B2686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/22</w:t>
            </w:r>
          </w:p>
          <w:p w14:paraId="6841A570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35.3%/64.7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3974B3D2" w14:textId="77777777" w:rsidR="00407138" w:rsidRPr="00D61481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1481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</w:tc>
      </w:tr>
      <w:tr w:rsidR="00407138" w:rsidRPr="001F16B3" w14:paraId="7D86E5EA" w14:textId="77777777" w:rsidTr="009D213E">
        <w:tc>
          <w:tcPr>
            <w:tcW w:w="2972" w:type="dxa"/>
            <w:tcBorders>
              <w:top w:val="nil"/>
              <w:left w:val="nil"/>
              <w:right w:val="nil"/>
            </w:tcBorders>
            <w:vAlign w:val="center"/>
          </w:tcPr>
          <w:p w14:paraId="608C53BE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smoker (n/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2759CA2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/34</w:t>
            </w:r>
          </w:p>
          <w:p w14:paraId="7506A8F2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59.0%/41.0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B8C51AA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/18</w:t>
            </w:r>
          </w:p>
          <w:p w14:paraId="7125BA00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47.0%/53.0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4F5D8AA2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/12</w:t>
            </w:r>
          </w:p>
          <w:p w14:paraId="529C53C6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4.7%/35.3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5246B47C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407138" w:rsidRPr="001F16B3" w14:paraId="5F3FF645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3B2F3F4A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disease type (AB/COP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E9BC856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/69</w:t>
            </w:r>
          </w:p>
          <w:p w14:paraId="59614589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16.9%/83.1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03B57EC0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24</w:t>
            </w:r>
          </w:p>
          <w:p w14:paraId="64CC4764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29.4%/70.6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0BDBB7A6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30</w:t>
            </w:r>
          </w:p>
          <w:p w14:paraId="07211980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11.8%/88.2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1BDBEDD6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407138" w:rsidRPr="001F16B3" w14:paraId="60F5CDD4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33D79281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 xml:space="preserve">level of education (high school graduate or higher/no high school diploma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01C25BE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/65</w:t>
            </w:r>
          </w:p>
          <w:p w14:paraId="02E0E3C9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22.6%/78.4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088F4FF1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24</w:t>
            </w:r>
          </w:p>
          <w:p w14:paraId="7CFA93AF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29.4%/70.6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3400AE2E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29</w:t>
            </w:r>
          </w:p>
          <w:p w14:paraId="1926F0F5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12.1%/87.9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05F69D1B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407138" w:rsidRPr="001F16B3" w14:paraId="65789380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50E6209F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employment (n/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77E4F1A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/9</w:t>
            </w:r>
          </w:p>
          <w:p w14:paraId="33AD5C08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89.1%/10.9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CB0729B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/6</w:t>
            </w:r>
          </w:p>
          <w:p w14:paraId="382953AA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82.3%/17.7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247B72CE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/4</w:t>
            </w:r>
          </w:p>
          <w:p w14:paraId="2EF01EB5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87.8%/12.2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4CD6BF60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407138" w:rsidRPr="001F16B3" w14:paraId="6902C78A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5DBF763B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family status (in relationship/single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527A262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/35</w:t>
            </w:r>
          </w:p>
          <w:p w14:paraId="2C8D4120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57.8%/42.8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420832F4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/19</w:t>
            </w:r>
          </w:p>
          <w:p w14:paraId="4F979BAC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44.1%/55.9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063BF7F2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/10</w:t>
            </w:r>
          </w:p>
          <w:p w14:paraId="45A3A5F4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9.7%/30.3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32224D78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407138" w:rsidRPr="001F16B3" w14:paraId="25168D24" w14:textId="77777777" w:rsidTr="009D213E">
        <w:tc>
          <w:tcPr>
            <w:tcW w:w="297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AADD5E5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number of smokers among close acquaintance (most nonsmoker/most smoker or equal number of smokers)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9F38715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/18</w:t>
            </w:r>
          </w:p>
          <w:p w14:paraId="3E92291D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78.0%/22.0%</w:t>
            </w:r>
          </w:p>
        </w:tc>
        <w:tc>
          <w:tcPr>
            <w:tcW w:w="153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8401A60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/11</w:t>
            </w:r>
          </w:p>
          <w:p w14:paraId="1E408A60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7.7%/32.3%</w:t>
            </w:r>
          </w:p>
        </w:tc>
        <w:tc>
          <w:tcPr>
            <w:tcW w:w="155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D0952E0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/9</w:t>
            </w:r>
          </w:p>
          <w:p w14:paraId="59BD3896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73.7%/27.3%</w:t>
            </w:r>
          </w:p>
        </w:tc>
        <w:tc>
          <w:tcPr>
            <w:tcW w:w="72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B30AAD5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407138" w:rsidRPr="001F16B3" w14:paraId="746308EA" w14:textId="77777777" w:rsidTr="009D213E">
        <w:trPr>
          <w:trHeight w:val="397"/>
        </w:trPr>
        <w:tc>
          <w:tcPr>
            <w:tcW w:w="297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D3156CC" w14:textId="77777777" w:rsidR="00407138" w:rsidRPr="001F16B3" w:rsidRDefault="00407138" w:rsidP="009D21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F16B3">
              <w:rPr>
                <w:rFonts w:ascii="Times New Roman" w:hAnsi="Times New Roman" w:cs="Times New Roman"/>
                <w:b/>
                <w:lang w:val="en-US"/>
              </w:rPr>
              <w:t>rs4680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8DBBD35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16B3">
              <w:rPr>
                <w:rFonts w:ascii="Times New Roman" w:hAnsi="Times New Roman" w:cs="Times New Roman"/>
                <w:b/>
                <w:lang w:val="en-US"/>
              </w:rPr>
              <w:t>GG</w:t>
            </w:r>
          </w:p>
        </w:tc>
        <w:tc>
          <w:tcPr>
            <w:tcW w:w="153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0F65FB6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16B3">
              <w:rPr>
                <w:rFonts w:ascii="Times New Roman" w:hAnsi="Times New Roman" w:cs="Times New Roman"/>
                <w:b/>
                <w:lang w:val="en-US"/>
              </w:rPr>
              <w:t>AG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6C2B191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16B3">
              <w:rPr>
                <w:rFonts w:ascii="Times New Roman" w:hAnsi="Times New Roman" w:cs="Times New Roman"/>
                <w:b/>
                <w:lang w:val="en-US"/>
              </w:rPr>
              <w:t>AA</w:t>
            </w:r>
          </w:p>
        </w:tc>
        <w:tc>
          <w:tcPr>
            <w:tcW w:w="7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622E975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F16B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407138" w:rsidRPr="001F16B3" w14:paraId="0F85BA53" w14:textId="77777777" w:rsidTr="009D213E">
        <w:tc>
          <w:tcPr>
            <w:tcW w:w="297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659E9ED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26FF8C0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5 (60-78)</w:t>
            </w:r>
          </w:p>
        </w:tc>
        <w:tc>
          <w:tcPr>
            <w:tcW w:w="153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CA69472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8 (61-75)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D99CA2E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8.5 (63.5-72)</w:t>
            </w:r>
          </w:p>
        </w:tc>
        <w:tc>
          <w:tcPr>
            <w:tcW w:w="72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FEE2ECA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407138" w:rsidRPr="001F16B3" w14:paraId="3854DB0A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1849CBCF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sex (f/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1C8CE1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/21</w:t>
            </w:r>
          </w:p>
          <w:p w14:paraId="7C5574EB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51.1%/48.9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5734BC3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/40</w:t>
            </w:r>
          </w:p>
          <w:p w14:paraId="632E635C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48.0%/52.0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05A6B371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/17</w:t>
            </w:r>
          </w:p>
          <w:p w14:paraId="673EA28E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46.9%/53.1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68EF1DBD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407138" w:rsidRPr="001F16B3" w14:paraId="14E61E5C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2A63E062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smoker (n/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4A3C998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/14</w:t>
            </w:r>
          </w:p>
          <w:p w14:paraId="2A79BCB0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67.4%/32.6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1B487811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/32</w:t>
            </w:r>
          </w:p>
          <w:p w14:paraId="4632ECA2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58.4%/41.6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2AACCF21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/18</w:t>
            </w:r>
          </w:p>
          <w:p w14:paraId="4292FB61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43.8%/56.2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1BC2A2A4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407138" w:rsidRPr="001F16B3" w14:paraId="55EEDEC4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5B276C6A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disease type (AB/COP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276F2CE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/31</w:t>
            </w:r>
          </w:p>
          <w:p w14:paraId="784D8992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lastRenderedPageBreak/>
              <w:t>27.9%/72.1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51A3A3D8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2/65</w:t>
            </w:r>
          </w:p>
          <w:p w14:paraId="0DD16E69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lastRenderedPageBreak/>
              <w:t>15.6%/84.4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36857CED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5/27</w:t>
            </w:r>
          </w:p>
          <w:p w14:paraId="3A164E37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lastRenderedPageBreak/>
              <w:t>15.6%/84.4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04C35DB7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lastRenderedPageBreak/>
              <w:t>0.22</w:t>
            </w:r>
          </w:p>
        </w:tc>
      </w:tr>
      <w:tr w:rsidR="00407138" w:rsidRPr="001F16B3" w14:paraId="2D78F619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47E4E244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 xml:space="preserve">level of education (high school graduate or higher/no high school diploma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2C9151C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32</w:t>
            </w:r>
          </w:p>
          <w:p w14:paraId="673B94CF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23.8%/76.2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3C8A788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/59</w:t>
            </w:r>
          </w:p>
          <w:p w14:paraId="73D0008B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23.4%/76.6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0DB1C352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27</w:t>
            </w:r>
          </w:p>
          <w:p w14:paraId="779EC6C6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15.6%/84.4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213C9DA8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407138" w:rsidRPr="001F16B3" w14:paraId="3F6822EA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1485DC2D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employment (n/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5C5B93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/6</w:t>
            </w:r>
          </w:p>
          <w:p w14:paraId="6831FD34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85.7%/14.3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60CB95D2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/7</w:t>
            </w:r>
          </w:p>
          <w:p w14:paraId="7D3F82A3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90.9%/9.1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08838FE5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/6</w:t>
            </w:r>
          </w:p>
          <w:p w14:paraId="3A33EE3A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81.3%/18.7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7546FD16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407138" w:rsidRPr="001F16B3" w14:paraId="30AF99DA" w14:textId="77777777" w:rsidTr="009D213E">
        <w:tc>
          <w:tcPr>
            <w:tcW w:w="2972" w:type="dxa"/>
            <w:tcBorders>
              <w:left w:val="nil"/>
              <w:right w:val="nil"/>
            </w:tcBorders>
            <w:vAlign w:val="center"/>
          </w:tcPr>
          <w:p w14:paraId="19103078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family status (in relationship/single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202DAF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/17</w:t>
            </w:r>
          </w:p>
          <w:p w14:paraId="76854DFD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59.5%/40.5%</w:t>
            </w:r>
          </w:p>
        </w:tc>
        <w:tc>
          <w:tcPr>
            <w:tcW w:w="1537" w:type="dxa"/>
            <w:tcBorders>
              <w:left w:val="nil"/>
              <w:right w:val="nil"/>
            </w:tcBorders>
            <w:vAlign w:val="center"/>
          </w:tcPr>
          <w:p w14:paraId="730DE4AF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/35</w:t>
            </w:r>
          </w:p>
          <w:p w14:paraId="770AFE7D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58.5%/41.5%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7BD1F76B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/15</w:t>
            </w:r>
          </w:p>
          <w:p w14:paraId="410DC75F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53.1%/46.9%</w:t>
            </w:r>
          </w:p>
        </w:tc>
        <w:tc>
          <w:tcPr>
            <w:tcW w:w="726" w:type="dxa"/>
            <w:tcBorders>
              <w:left w:val="nil"/>
              <w:right w:val="nil"/>
            </w:tcBorders>
            <w:vAlign w:val="center"/>
          </w:tcPr>
          <w:p w14:paraId="48A658F5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407138" w:rsidRPr="001F16B3" w14:paraId="1442B611" w14:textId="77777777" w:rsidTr="009D213E">
        <w:tc>
          <w:tcPr>
            <w:tcW w:w="2972" w:type="dxa"/>
            <w:tcBorders>
              <w:left w:val="nil"/>
              <w:bottom w:val="nil"/>
              <w:right w:val="nil"/>
            </w:tcBorders>
            <w:vAlign w:val="center"/>
          </w:tcPr>
          <w:p w14:paraId="5BAE1AC8" w14:textId="77777777" w:rsidR="00407138" w:rsidRPr="001F16B3" w:rsidRDefault="00407138" w:rsidP="009D213E">
            <w:pPr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number of smokers among close acquaintance (most nonsmoker/most smoker or equal number of smoke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1465BA6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/10</w:t>
            </w:r>
          </w:p>
          <w:p w14:paraId="4336C5D9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76.2%/23.8%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vAlign w:val="center"/>
          </w:tcPr>
          <w:p w14:paraId="2750E7CE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/23</w:t>
            </w:r>
          </w:p>
          <w:p w14:paraId="65D998BC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70.1%/29.9%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 w14:paraId="67C54866" w14:textId="77777777" w:rsidR="00407138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/5</w:t>
            </w:r>
          </w:p>
          <w:p w14:paraId="167764AC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83.9%/16.1%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vAlign w:val="center"/>
          </w:tcPr>
          <w:p w14:paraId="7D5DD85F" w14:textId="77777777" w:rsidR="00407138" w:rsidRPr="001F16B3" w:rsidRDefault="00407138" w:rsidP="009D21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16B3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</w:tbl>
    <w:p w14:paraId="5E4F5FE6" w14:textId="05DC6231" w:rsidR="00407138" w:rsidRDefault="00407138" w:rsidP="0040713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071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38"/>
    <w:rsid w:val="003F6981"/>
    <w:rsid w:val="00407138"/>
    <w:rsid w:val="005C3547"/>
    <w:rsid w:val="006C3CD8"/>
    <w:rsid w:val="00A91CD8"/>
    <w:rsid w:val="00B27767"/>
    <w:rsid w:val="00E0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44F12F"/>
  <w15:chartTrackingRefBased/>
  <w15:docId w15:val="{6546BEE5-0351-4D45-B4A4-33A858C9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07138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07138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40713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40713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407138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esztelyi Rudolf</dc:creator>
  <cp:keywords/>
  <dc:description/>
  <cp:lastModifiedBy>Dr. Gesztelyi Rudolf</cp:lastModifiedBy>
  <cp:revision>1</cp:revision>
  <dcterms:created xsi:type="dcterms:W3CDTF">2023-07-24T15:53:00Z</dcterms:created>
  <dcterms:modified xsi:type="dcterms:W3CDTF">2023-07-24T15:55:00Z</dcterms:modified>
</cp:coreProperties>
</file>